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603" w:rsidRPr="00A60B82" w:rsidRDefault="00405603" w:rsidP="00405603">
      <w:pPr>
        <w:spacing w:before="120" w:after="120"/>
        <w:ind w:right="-994" w:hanging="450"/>
      </w:pPr>
      <w:r w:rsidRPr="00A60B82">
        <w:rPr>
          <w:b/>
        </w:rPr>
        <w:t xml:space="preserve">Supplemental Table. Predictors of Pulmonary Embolism </w:t>
      </w:r>
    </w:p>
    <w:tbl>
      <w:tblPr>
        <w:tblStyle w:val="TableGrid"/>
        <w:tblW w:w="10980" w:type="dxa"/>
        <w:tblInd w:w="-522" w:type="dxa"/>
        <w:tblLook w:val="04A0" w:firstRow="1" w:lastRow="0" w:firstColumn="1" w:lastColumn="0" w:noHBand="0" w:noVBand="1"/>
      </w:tblPr>
      <w:tblGrid>
        <w:gridCol w:w="4770"/>
        <w:gridCol w:w="3960"/>
        <w:gridCol w:w="2250"/>
      </w:tblGrid>
      <w:tr w:rsidR="00405603" w:rsidRPr="00A60B82" w:rsidTr="00A24DFE">
        <w:trPr>
          <w:trHeight w:val="387"/>
        </w:trPr>
        <w:tc>
          <w:tcPr>
            <w:tcW w:w="4770" w:type="dxa"/>
            <w:tcBorders>
              <w:top w:val="single" w:sz="18" w:space="0" w:color="auto"/>
              <w:left w:val="single" w:sz="18" w:space="0" w:color="auto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ind w:left="-108" w:right="-810"/>
              <w:rPr>
                <w:b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18" w:space="0" w:color="auto"/>
              <w:lef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pStyle w:val="Heading3"/>
              <w:jc w:val="center"/>
              <w:outlineLvl w:val="2"/>
              <w:rPr>
                <w:rFonts w:ascii="Times New Roman" w:hAnsi="Times New Roman"/>
                <w:color w:val="auto"/>
              </w:rPr>
            </w:pPr>
            <w:r w:rsidRPr="00A60B82">
              <w:rPr>
                <w:rFonts w:ascii="Times New Roman" w:hAnsi="Times New Roman"/>
                <w:color w:val="auto"/>
              </w:rPr>
              <w:t>Odd Ratios</w:t>
            </w:r>
          </w:p>
        </w:tc>
        <w:tc>
          <w:tcPr>
            <w:tcW w:w="225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405603" w:rsidRPr="00A60B82" w:rsidRDefault="00405603" w:rsidP="00A24DFE">
            <w:pPr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p</w:t>
            </w:r>
          </w:p>
        </w:tc>
      </w:tr>
      <w:tr w:rsidR="00405603" w:rsidRPr="00A60B82" w:rsidTr="00A24DFE">
        <w:trPr>
          <w:trHeight w:val="72"/>
        </w:trPr>
        <w:tc>
          <w:tcPr>
            <w:tcW w:w="4770" w:type="dxa"/>
            <w:tcBorders>
              <w:top w:val="single" w:sz="18" w:space="0" w:color="auto"/>
              <w:left w:val="sing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 xml:space="preserve">Clinical Characteristics </w:t>
            </w:r>
          </w:p>
        </w:tc>
        <w:tc>
          <w:tcPr>
            <w:tcW w:w="3960" w:type="dxa"/>
            <w:tcBorders>
              <w:top w:val="single" w:sz="18" w:space="0" w:color="auto"/>
              <w:left w:val="doub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Heading2"/>
              <w:tabs>
                <w:tab w:val="left" w:pos="360"/>
              </w:tabs>
              <w:outlineLvl w:val="1"/>
              <w:rPr>
                <w:rFonts w:ascii="Times New Roman" w:hAnsi="Times New Roman"/>
                <w:sz w:val="24"/>
              </w:rPr>
            </w:pPr>
            <w:r w:rsidRPr="00A60B82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.01 [CI 0.98 – 1.03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75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Heading2"/>
              <w:tabs>
                <w:tab w:val="left" w:pos="360"/>
              </w:tabs>
              <w:outlineLvl w:val="1"/>
              <w:rPr>
                <w:rFonts w:ascii="Times New Roman" w:hAnsi="Times New Roman"/>
                <w:sz w:val="24"/>
              </w:rPr>
            </w:pPr>
            <w:r w:rsidRPr="00A60B82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66 [CI 0.26 – 1.65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37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Heading2"/>
              <w:tabs>
                <w:tab w:val="left" w:pos="360"/>
              </w:tabs>
              <w:outlineLvl w:val="1"/>
              <w:rPr>
                <w:rFonts w:ascii="Times New Roman" w:hAnsi="Times New Roman"/>
                <w:b w:val="0"/>
                <w:sz w:val="24"/>
              </w:rPr>
            </w:pPr>
            <w:r w:rsidRPr="00A60B82">
              <w:rPr>
                <w:rFonts w:ascii="Times New Roman" w:hAnsi="Times New Roman"/>
                <w:sz w:val="24"/>
              </w:rPr>
              <w:t>Cancer Etiologies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Heading2"/>
              <w:tabs>
                <w:tab w:val="left" w:pos="162"/>
              </w:tabs>
              <w:ind w:left="252"/>
              <w:outlineLvl w:val="1"/>
              <w:rPr>
                <w:rFonts w:ascii="Times New Roman" w:hAnsi="Times New Roman"/>
                <w:b w:val="0"/>
                <w:bCs/>
                <w:sz w:val="24"/>
              </w:rPr>
            </w:pPr>
            <w:r w:rsidRPr="00A60B82">
              <w:rPr>
                <w:rFonts w:ascii="Times New Roman" w:hAnsi="Times New Roman"/>
                <w:b w:val="0"/>
                <w:bCs/>
                <w:sz w:val="24"/>
              </w:rPr>
              <w:t>Sarcoma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71 [CI 0.20 – 2.51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59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Heading2"/>
              <w:tabs>
                <w:tab w:val="left" w:pos="252"/>
              </w:tabs>
              <w:ind w:left="252"/>
              <w:outlineLvl w:val="1"/>
              <w:rPr>
                <w:rFonts w:ascii="Times New Roman" w:hAnsi="Times New Roman"/>
                <w:b w:val="0"/>
                <w:bCs/>
                <w:sz w:val="24"/>
              </w:rPr>
            </w:pPr>
            <w:r w:rsidRPr="00A60B82">
              <w:rPr>
                <w:rFonts w:ascii="Times New Roman" w:hAnsi="Times New Roman"/>
                <w:b w:val="0"/>
                <w:bCs/>
                <w:sz w:val="24"/>
              </w:rPr>
              <w:t xml:space="preserve">Lung 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91 [CI 0.25 – 3.30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89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Heading2"/>
              <w:tabs>
                <w:tab w:val="left" w:pos="452"/>
              </w:tabs>
              <w:ind w:left="252"/>
              <w:outlineLvl w:val="1"/>
              <w:rPr>
                <w:rFonts w:ascii="Times New Roman" w:hAnsi="Times New Roman"/>
                <w:b w:val="0"/>
                <w:bCs/>
                <w:sz w:val="24"/>
              </w:rPr>
            </w:pPr>
            <w:r w:rsidRPr="00A60B82">
              <w:rPr>
                <w:rFonts w:ascii="Times New Roman" w:hAnsi="Times New Roman"/>
                <w:b w:val="0"/>
                <w:bCs/>
                <w:sz w:val="24"/>
              </w:rPr>
              <w:t xml:space="preserve">Genitourinary 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99 [CI 0.27 – 3.56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98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BodyText2"/>
              <w:tabs>
                <w:tab w:val="left" w:pos="360"/>
                <w:tab w:val="center" w:pos="1381"/>
              </w:tabs>
              <w:ind w:left="252"/>
              <w:rPr>
                <w:color w:val="auto"/>
              </w:rPr>
            </w:pPr>
            <w:r w:rsidRPr="00A60B82">
              <w:rPr>
                <w:color w:val="auto"/>
              </w:rPr>
              <w:t>Gastrointestinal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6.13 [CI 2.24 – 16.78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&lt;0.001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BodyText2"/>
              <w:tabs>
                <w:tab w:val="left" w:pos="360"/>
                <w:tab w:val="center" w:pos="1381"/>
              </w:tabs>
              <w:ind w:left="252"/>
              <w:rPr>
                <w:color w:val="auto"/>
              </w:rPr>
            </w:pPr>
            <w:r w:rsidRPr="00A60B82">
              <w:rPr>
                <w:color w:val="auto"/>
              </w:rPr>
              <w:t>Skin/</w:t>
            </w:r>
            <w:r>
              <w:rPr>
                <w:color w:val="auto"/>
              </w:rPr>
              <w:t>m</w:t>
            </w:r>
            <w:r w:rsidRPr="00A60B82">
              <w:rPr>
                <w:color w:val="auto"/>
              </w:rPr>
              <w:t>elanoma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76 [CI 0.17 – 3.47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72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BodyText2"/>
              <w:tabs>
                <w:tab w:val="left" w:pos="360"/>
                <w:tab w:val="center" w:pos="1381"/>
              </w:tabs>
              <w:ind w:left="252"/>
              <w:rPr>
                <w:color w:val="auto"/>
              </w:rPr>
            </w:pPr>
            <w:r w:rsidRPr="00A60B82">
              <w:rPr>
                <w:color w:val="auto"/>
              </w:rPr>
              <w:t>Lymphoma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.00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pStyle w:val="BodyText2"/>
              <w:tabs>
                <w:tab w:val="left" w:pos="360"/>
                <w:tab w:val="center" w:pos="1381"/>
              </w:tabs>
              <w:ind w:left="252"/>
              <w:rPr>
                <w:color w:val="auto"/>
              </w:rPr>
            </w:pPr>
            <w:r w:rsidRPr="00A60B82">
              <w:rPr>
                <w:color w:val="auto"/>
              </w:rPr>
              <w:t>Endocrine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58 [CI 0.07 – 4.59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61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tabs>
                <w:tab w:val="left" w:pos="2040"/>
              </w:tabs>
              <w:rPr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Cardiovascular Risk Factors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Hypertension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41 [CI 0.14 – 1.16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09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Hyperlipidemia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54 [CI 0.17 – 1.66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28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 xml:space="preserve">Diabetes </w:t>
            </w:r>
            <w:r>
              <w:rPr>
                <w:sz w:val="24"/>
                <w:szCs w:val="24"/>
              </w:rPr>
              <w:t>m</w:t>
            </w:r>
            <w:r w:rsidRPr="00A60B82">
              <w:rPr>
                <w:sz w:val="24"/>
                <w:szCs w:val="24"/>
              </w:rPr>
              <w:t>ellitus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.11 [CI 0.31 – 4.03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88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Smoking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99 [CI 0.38 – 2.59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98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auto"/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Cardiopulmonary Disease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 xml:space="preserve">Coronary </w:t>
            </w:r>
            <w:r>
              <w:rPr>
                <w:sz w:val="24"/>
                <w:szCs w:val="24"/>
              </w:rPr>
              <w:t>a</w:t>
            </w:r>
            <w:r w:rsidRPr="00A60B82">
              <w:rPr>
                <w:sz w:val="24"/>
                <w:szCs w:val="24"/>
              </w:rPr>
              <w:t xml:space="preserve">rtery </w:t>
            </w:r>
            <w:r>
              <w:rPr>
                <w:sz w:val="24"/>
                <w:szCs w:val="24"/>
              </w:rPr>
              <w:t>d</w:t>
            </w:r>
            <w:r w:rsidRPr="00A60B82">
              <w:rPr>
                <w:sz w:val="24"/>
                <w:szCs w:val="24"/>
              </w:rPr>
              <w:t>isease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.00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Pulmonary disease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-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.00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Pulmonary hypertension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.34 [CI 0.42 – 4.28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62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D9D9D9" w:themeFill="background1" w:themeFillShade="D9"/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C</w:t>
            </w:r>
            <w:r w:rsidRPr="00A60B82">
              <w:rPr>
                <w:b/>
                <w:sz w:val="24"/>
                <w:szCs w:val="24"/>
                <w:vertAlign w:val="subscript"/>
              </w:rPr>
              <w:t>MET</w:t>
            </w:r>
            <w:r w:rsidRPr="00A60B82">
              <w:rPr>
                <w:b/>
                <w:sz w:val="24"/>
                <w:szCs w:val="24"/>
              </w:rPr>
              <w:t xml:space="preserve"> Lesion Characteristics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ind w:right="-810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C</w:t>
            </w:r>
            <w:r w:rsidRPr="00A60B82">
              <w:rPr>
                <w:sz w:val="24"/>
                <w:szCs w:val="24"/>
                <w:vertAlign w:val="subscript"/>
              </w:rPr>
              <w:t>MET</w:t>
            </w:r>
            <w:r w:rsidRPr="00A60B82">
              <w:rPr>
                <w:sz w:val="24"/>
                <w:szCs w:val="24"/>
              </w:rPr>
              <w:t xml:space="preserve"> (presence vs. absence)</w:t>
            </w:r>
            <w:r w:rsidRPr="00A60B82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2.52 [CI 0.93 – 6.83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07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ind w:right="-810"/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Anatomic Properties</w:t>
            </w:r>
            <w:r w:rsidRPr="00A60B82">
              <w:rPr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ind w:left="252" w:right="-810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Lesion number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80 [CI 0.30 – 2.10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64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ind w:left="252" w:right="-810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Multiple lesions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.17 [CI 0.34 – 4.06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81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ind w:left="252" w:right="-810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Lesion size (maximal diameter [per 10 cm])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35 [CI 0.001 – 1.16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06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ind w:left="252" w:right="-810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Lesion size (area [per 10 cm</w:t>
            </w:r>
            <w:r w:rsidRPr="00A60B82">
              <w:rPr>
                <w:sz w:val="24"/>
                <w:szCs w:val="24"/>
                <w:vertAlign w:val="superscript"/>
              </w:rPr>
              <w:t>2</w:t>
            </w:r>
            <w:r w:rsidRPr="00A60B82">
              <w:rPr>
                <w:sz w:val="24"/>
                <w:szCs w:val="24"/>
              </w:rPr>
              <w:t>])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24 [CI 0.05 – 1.13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07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ind w:right="-810"/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Tissue Properties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ind w:left="252" w:right="-810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 xml:space="preserve">Heterogeneous </w:t>
            </w:r>
            <w:r>
              <w:rPr>
                <w:sz w:val="24"/>
                <w:szCs w:val="24"/>
              </w:rPr>
              <w:t>e</w:t>
            </w:r>
            <w:r w:rsidRPr="00A60B82">
              <w:rPr>
                <w:sz w:val="24"/>
                <w:szCs w:val="24"/>
              </w:rPr>
              <w:t>nhancement (vs. diffuse)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.73 [CI 0.54 – 5.53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0.36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Location</w:t>
            </w:r>
            <w:r w:rsidRPr="00A60B82">
              <w:rPr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sz w:val="24"/>
                <w:szCs w:val="24"/>
              </w:rPr>
            </w:pP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tabs>
                <w:tab w:val="left" w:pos="252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Right sided C</w:t>
            </w:r>
            <w:r w:rsidRPr="00A60B82">
              <w:rPr>
                <w:sz w:val="24"/>
                <w:szCs w:val="24"/>
                <w:vertAlign w:val="subscript"/>
              </w:rPr>
              <w:t>MET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1.50 [CI 1.45 – 91.34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0.02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tabs>
                <w:tab w:val="left" w:pos="252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Right sided intra-cavitary C</w:t>
            </w:r>
            <w:r w:rsidRPr="00A60B82">
              <w:rPr>
                <w:sz w:val="24"/>
                <w:szCs w:val="24"/>
                <w:vertAlign w:val="subscript"/>
              </w:rPr>
              <w:t>MET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11.81 [CI 2.50 – 55.93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0.002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shd w:val="clear" w:color="auto" w:fill="BFBFBF" w:themeFill="background1" w:themeFillShade="BF"/>
            <w:vAlign w:val="center"/>
          </w:tcPr>
          <w:p w:rsidR="00405603" w:rsidRPr="00A60B82" w:rsidRDefault="00405603" w:rsidP="00A24DFE">
            <w:pPr>
              <w:tabs>
                <w:tab w:val="left" w:pos="360"/>
                <w:tab w:val="left" w:pos="2040"/>
              </w:tabs>
              <w:rPr>
                <w:b/>
                <w:sz w:val="24"/>
                <w:szCs w:val="24"/>
              </w:rPr>
            </w:pPr>
            <w:r w:rsidRPr="0018478A">
              <w:rPr>
                <w:b/>
                <w:sz w:val="24"/>
                <w:szCs w:val="24"/>
                <w:highlight w:val="yellow"/>
              </w:rPr>
              <w:t xml:space="preserve">Adjusted </w:t>
            </w:r>
            <w:r w:rsidRPr="0018478A">
              <w:rPr>
                <w:b/>
                <w:sz w:val="24"/>
                <w:szCs w:val="24"/>
                <w:highlight w:val="yellow"/>
                <w:shd w:val="pct25" w:color="auto" w:fill="auto"/>
              </w:rPr>
              <w:t>Model</w:t>
            </w:r>
            <w:r>
              <w:rPr>
                <w:b/>
                <w:sz w:val="24"/>
                <w:szCs w:val="24"/>
                <w:shd w:val="pct25" w:color="auto" w:fill="auto"/>
              </w:rPr>
              <w:t>**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BFBFBF" w:themeFill="background1" w:themeFillShade="BF"/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nil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pStyle w:val="BodyText2"/>
              <w:tabs>
                <w:tab w:val="left" w:pos="252"/>
                <w:tab w:val="center" w:pos="1381"/>
              </w:tabs>
              <w:ind w:left="252"/>
              <w:rPr>
                <w:color w:val="auto"/>
              </w:rPr>
            </w:pPr>
            <w:r w:rsidRPr="00A60B82">
              <w:rPr>
                <w:color w:val="auto"/>
              </w:rPr>
              <w:t xml:space="preserve">Gastrointestinal </w:t>
            </w:r>
            <w:r>
              <w:rPr>
                <w:color w:val="auto"/>
              </w:rPr>
              <w:t>c</w:t>
            </w:r>
            <w:r w:rsidRPr="00A60B82">
              <w:rPr>
                <w:color w:val="auto"/>
              </w:rPr>
              <w:t xml:space="preserve">ancer </w:t>
            </w:r>
            <w:r>
              <w:rPr>
                <w:color w:val="auto"/>
              </w:rPr>
              <w:t>e</w:t>
            </w:r>
            <w:r w:rsidRPr="00A60B82">
              <w:rPr>
                <w:color w:val="auto"/>
              </w:rPr>
              <w:t>tiology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nil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5.49 [CI 1.84 – 16.35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0.002</w:t>
            </w:r>
          </w:p>
        </w:tc>
      </w:tr>
      <w:tr w:rsidR="00405603" w:rsidRPr="00A60B82" w:rsidTr="00A24DFE">
        <w:tc>
          <w:tcPr>
            <w:tcW w:w="4770" w:type="dxa"/>
            <w:tcBorders>
              <w:top w:val="nil"/>
              <w:left w:val="single" w:sz="18" w:space="0" w:color="auto"/>
              <w:bottom w:val="single" w:sz="18" w:space="0" w:color="auto"/>
              <w:right w:val="double" w:sz="18" w:space="0" w:color="auto"/>
            </w:tcBorders>
            <w:vAlign w:val="center"/>
          </w:tcPr>
          <w:p w:rsidR="00405603" w:rsidRPr="00A60B82" w:rsidRDefault="00405603" w:rsidP="00A24DFE">
            <w:pPr>
              <w:tabs>
                <w:tab w:val="left" w:pos="252"/>
                <w:tab w:val="left" w:pos="2040"/>
              </w:tabs>
              <w:ind w:left="252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Right sided intra-cavitary C</w:t>
            </w:r>
            <w:r w:rsidRPr="00A60B82">
              <w:rPr>
                <w:sz w:val="24"/>
                <w:szCs w:val="24"/>
                <w:vertAlign w:val="subscript"/>
              </w:rPr>
              <w:t>MET</w:t>
            </w:r>
          </w:p>
        </w:tc>
        <w:tc>
          <w:tcPr>
            <w:tcW w:w="3960" w:type="dxa"/>
            <w:tcBorders>
              <w:top w:val="nil"/>
              <w:left w:val="doub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405603" w:rsidRPr="00A60B82" w:rsidRDefault="00405603" w:rsidP="00A24DFE">
            <w:pPr>
              <w:ind w:right="-45"/>
              <w:jc w:val="center"/>
              <w:rPr>
                <w:sz w:val="24"/>
                <w:szCs w:val="24"/>
              </w:rPr>
            </w:pPr>
            <w:r w:rsidRPr="00A60B82">
              <w:rPr>
                <w:sz w:val="24"/>
                <w:szCs w:val="24"/>
              </w:rPr>
              <w:t>7.22 [CI 2.63 – 19.78]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405603" w:rsidRPr="00A60B82" w:rsidRDefault="00405603" w:rsidP="00A24DFE">
            <w:pPr>
              <w:ind w:right="-104"/>
              <w:jc w:val="center"/>
              <w:rPr>
                <w:b/>
                <w:sz w:val="24"/>
                <w:szCs w:val="24"/>
              </w:rPr>
            </w:pPr>
            <w:r w:rsidRPr="00A60B82">
              <w:rPr>
                <w:b/>
                <w:sz w:val="24"/>
                <w:szCs w:val="24"/>
              </w:rPr>
              <w:t>&lt;0.001</w:t>
            </w:r>
          </w:p>
        </w:tc>
      </w:tr>
    </w:tbl>
    <w:p w:rsidR="00405603" w:rsidRPr="00A60B82" w:rsidRDefault="00405603" w:rsidP="00405603">
      <w:pPr>
        <w:spacing w:before="120"/>
        <w:ind w:left="-540" w:right="-994"/>
      </w:pPr>
      <w:r w:rsidRPr="00A60B82">
        <w:rPr>
          <w:b/>
        </w:rPr>
        <w:t>*</w:t>
      </w:r>
      <w:r w:rsidRPr="00A60B82">
        <w:rPr>
          <w:bCs/>
        </w:rPr>
        <w:t xml:space="preserve"> </w:t>
      </w:r>
      <w:r w:rsidRPr="00A60B82">
        <w:t>Comparison between cancer patients with CMR-evidenced cardiac metastases and cancer-matched controls</w:t>
      </w:r>
    </w:p>
    <w:p w:rsidR="00405603" w:rsidRPr="00A60B82" w:rsidRDefault="00405603" w:rsidP="00405603">
      <w:pPr>
        <w:ind w:left="-540" w:right="-994"/>
      </w:pPr>
      <w:r w:rsidRPr="00A60B82">
        <w:rPr>
          <w:shd w:val="clear" w:color="auto" w:fill="FFFFFF"/>
        </w:rPr>
        <w:t xml:space="preserve">† </w:t>
      </w:r>
      <w:r w:rsidRPr="00A60B82">
        <w:t>Comparison among patients with CMR-evidenced cardiac metastases who had embolism</w:t>
      </w:r>
      <w:r w:rsidRPr="00A60B82">
        <w:rPr>
          <w:shd w:val="clear" w:color="auto" w:fill="FFFFFF"/>
        </w:rPr>
        <w:t xml:space="preserve"> </w:t>
      </w:r>
    </w:p>
    <w:p w:rsidR="00405603" w:rsidRPr="00B1290F" w:rsidRDefault="00405603" w:rsidP="00405603">
      <w:pPr>
        <w:ind w:left="-540" w:right="-994"/>
      </w:pPr>
      <w:r w:rsidRPr="00B1290F">
        <w:rPr>
          <w:shd w:val="clear" w:color="auto" w:fill="FFFFFF"/>
          <w:vertAlign w:val="superscript"/>
        </w:rPr>
        <w:t>‡</w:t>
      </w:r>
      <w:r w:rsidRPr="00B1290F">
        <w:t xml:space="preserve"> </w:t>
      </w:r>
      <w:r w:rsidRPr="00B1290F">
        <w:rPr>
          <w:shd w:val="clear" w:color="auto" w:fill="FFFFFF"/>
        </w:rPr>
        <w:t xml:space="preserve">Comparison between cancer patients with </w:t>
      </w:r>
      <w:r w:rsidRPr="00B1290F">
        <w:t>CMR-evidenced cardiac metastases only</w:t>
      </w:r>
    </w:p>
    <w:p w:rsidR="00405603" w:rsidRPr="00C308B2" w:rsidRDefault="00405603" w:rsidP="00405603">
      <w:pPr>
        <w:ind w:left="-540" w:right="-994"/>
      </w:pPr>
      <w:r w:rsidRPr="00B1290F">
        <w:t>** Regression analysis performed incorporating gastrointestinal cancer etiology and right sided intra-cavitary C</w:t>
      </w:r>
      <w:r w:rsidRPr="00B1290F">
        <w:rPr>
          <w:vertAlign w:val="subscript"/>
        </w:rPr>
        <w:t>MET</w:t>
      </w:r>
      <w:r w:rsidRPr="00B1290F">
        <w:t xml:space="preserve"> together in </w:t>
      </w:r>
      <w:r w:rsidRPr="006252A0">
        <w:rPr>
          <w:highlight w:val="yellow"/>
        </w:rPr>
        <w:t>adjusted</w:t>
      </w:r>
      <w:r>
        <w:t xml:space="preserve"> </w:t>
      </w:r>
      <w:r w:rsidRPr="00B1290F">
        <w:t>model</w:t>
      </w:r>
      <w:r>
        <w:t xml:space="preserve"> </w:t>
      </w:r>
      <w:r w:rsidRPr="00464EE7">
        <w:rPr>
          <w:highlight w:val="yellow"/>
        </w:rPr>
        <w:t>(no additional variables included in adjusted models).</w:t>
      </w:r>
    </w:p>
    <w:p w:rsidR="00405603" w:rsidRPr="00A565C4" w:rsidRDefault="00405603" w:rsidP="00405603">
      <w:pPr>
        <w:ind w:right="-994"/>
      </w:pPr>
    </w:p>
    <w:p w:rsidR="00405603" w:rsidRPr="00A565C4" w:rsidRDefault="00405603" w:rsidP="00405603">
      <w:pPr>
        <w:ind w:right="-994"/>
        <w:rPr>
          <w:sz w:val="20"/>
          <w:szCs w:val="20"/>
        </w:rPr>
      </w:pPr>
    </w:p>
    <w:p w:rsidR="00405603" w:rsidRPr="00A565C4" w:rsidRDefault="00405603" w:rsidP="00405603">
      <w:pPr>
        <w:ind w:right="-994"/>
        <w:rPr>
          <w:b/>
        </w:rPr>
      </w:pPr>
    </w:p>
    <w:p w:rsidR="00AB66F6" w:rsidRDefault="00AB66F6">
      <w:bookmarkStart w:id="0" w:name="_GoBack"/>
      <w:bookmarkEnd w:id="0"/>
    </w:p>
    <w:sectPr w:rsidR="00AB66F6" w:rsidSect="00C07A96">
      <w:pgSz w:w="12240" w:h="15840"/>
      <w:pgMar w:top="1440" w:right="1440" w:bottom="1440" w:left="1440" w:header="0" w:footer="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603"/>
    <w:rsid w:val="00011180"/>
    <w:rsid w:val="00024B3B"/>
    <w:rsid w:val="00035F6D"/>
    <w:rsid w:val="00067ECF"/>
    <w:rsid w:val="00080B34"/>
    <w:rsid w:val="00095F71"/>
    <w:rsid w:val="000A0FAB"/>
    <w:rsid w:val="000C7AF6"/>
    <w:rsid w:val="000E72E0"/>
    <w:rsid w:val="00101055"/>
    <w:rsid w:val="00103978"/>
    <w:rsid w:val="001141B9"/>
    <w:rsid w:val="001273DF"/>
    <w:rsid w:val="00137EA8"/>
    <w:rsid w:val="00140876"/>
    <w:rsid w:val="0014357B"/>
    <w:rsid w:val="0014382C"/>
    <w:rsid w:val="00171BB2"/>
    <w:rsid w:val="00173BC3"/>
    <w:rsid w:val="00190A50"/>
    <w:rsid w:val="001B7876"/>
    <w:rsid w:val="001D080C"/>
    <w:rsid w:val="001E1395"/>
    <w:rsid w:val="001E2A56"/>
    <w:rsid w:val="001F379C"/>
    <w:rsid w:val="00220016"/>
    <w:rsid w:val="00224370"/>
    <w:rsid w:val="0022525B"/>
    <w:rsid w:val="0025611C"/>
    <w:rsid w:val="00260F46"/>
    <w:rsid w:val="002768C4"/>
    <w:rsid w:val="00282D18"/>
    <w:rsid w:val="00297B2C"/>
    <w:rsid w:val="002A433C"/>
    <w:rsid w:val="002B6C93"/>
    <w:rsid w:val="002E00CD"/>
    <w:rsid w:val="002E79CC"/>
    <w:rsid w:val="002F141F"/>
    <w:rsid w:val="002F4CFF"/>
    <w:rsid w:val="002F592C"/>
    <w:rsid w:val="002F71A9"/>
    <w:rsid w:val="0032032D"/>
    <w:rsid w:val="00322E5F"/>
    <w:rsid w:val="00323624"/>
    <w:rsid w:val="003349D4"/>
    <w:rsid w:val="003463D8"/>
    <w:rsid w:val="00347759"/>
    <w:rsid w:val="00356893"/>
    <w:rsid w:val="003611B5"/>
    <w:rsid w:val="003634F0"/>
    <w:rsid w:val="00365532"/>
    <w:rsid w:val="00367F62"/>
    <w:rsid w:val="003719A6"/>
    <w:rsid w:val="00374528"/>
    <w:rsid w:val="00375F7E"/>
    <w:rsid w:val="003912B1"/>
    <w:rsid w:val="003A7E34"/>
    <w:rsid w:val="003B4A14"/>
    <w:rsid w:val="003C0E1C"/>
    <w:rsid w:val="003C3138"/>
    <w:rsid w:val="003C4F28"/>
    <w:rsid w:val="003D4CC3"/>
    <w:rsid w:val="003E60EC"/>
    <w:rsid w:val="003F0500"/>
    <w:rsid w:val="003F0606"/>
    <w:rsid w:val="0040320D"/>
    <w:rsid w:val="00404F83"/>
    <w:rsid w:val="00405603"/>
    <w:rsid w:val="00421214"/>
    <w:rsid w:val="00430493"/>
    <w:rsid w:val="00430CA6"/>
    <w:rsid w:val="004455DB"/>
    <w:rsid w:val="00457077"/>
    <w:rsid w:val="004701FD"/>
    <w:rsid w:val="00472935"/>
    <w:rsid w:val="00474D5C"/>
    <w:rsid w:val="004763EC"/>
    <w:rsid w:val="00482124"/>
    <w:rsid w:val="00483A2F"/>
    <w:rsid w:val="0049069F"/>
    <w:rsid w:val="004B7881"/>
    <w:rsid w:val="004B79B5"/>
    <w:rsid w:val="00510337"/>
    <w:rsid w:val="005168C8"/>
    <w:rsid w:val="005169F2"/>
    <w:rsid w:val="00517208"/>
    <w:rsid w:val="00521344"/>
    <w:rsid w:val="00523987"/>
    <w:rsid w:val="00534D23"/>
    <w:rsid w:val="00540FBE"/>
    <w:rsid w:val="00545AF2"/>
    <w:rsid w:val="0055491D"/>
    <w:rsid w:val="00577C55"/>
    <w:rsid w:val="00584E25"/>
    <w:rsid w:val="005A1224"/>
    <w:rsid w:val="005B174F"/>
    <w:rsid w:val="005D48E9"/>
    <w:rsid w:val="005F203A"/>
    <w:rsid w:val="005F61E6"/>
    <w:rsid w:val="006076B1"/>
    <w:rsid w:val="00633711"/>
    <w:rsid w:val="006416BD"/>
    <w:rsid w:val="00646E49"/>
    <w:rsid w:val="00662791"/>
    <w:rsid w:val="00662CC4"/>
    <w:rsid w:val="00684EA1"/>
    <w:rsid w:val="006902C0"/>
    <w:rsid w:val="006A6857"/>
    <w:rsid w:val="006B3F96"/>
    <w:rsid w:val="006B3FCF"/>
    <w:rsid w:val="006C3079"/>
    <w:rsid w:val="006E54E1"/>
    <w:rsid w:val="006E55E3"/>
    <w:rsid w:val="006F1818"/>
    <w:rsid w:val="006F44D5"/>
    <w:rsid w:val="00705902"/>
    <w:rsid w:val="007136DA"/>
    <w:rsid w:val="0072404E"/>
    <w:rsid w:val="00733456"/>
    <w:rsid w:val="00747A98"/>
    <w:rsid w:val="007565CC"/>
    <w:rsid w:val="0076453A"/>
    <w:rsid w:val="00764A8E"/>
    <w:rsid w:val="007664D5"/>
    <w:rsid w:val="007742E6"/>
    <w:rsid w:val="00775B82"/>
    <w:rsid w:val="00786788"/>
    <w:rsid w:val="00792B05"/>
    <w:rsid w:val="007A073A"/>
    <w:rsid w:val="007B122A"/>
    <w:rsid w:val="007B77F2"/>
    <w:rsid w:val="007C6668"/>
    <w:rsid w:val="007C6A75"/>
    <w:rsid w:val="007E659B"/>
    <w:rsid w:val="007F1715"/>
    <w:rsid w:val="007F2509"/>
    <w:rsid w:val="007F4B43"/>
    <w:rsid w:val="00804C16"/>
    <w:rsid w:val="00815C2B"/>
    <w:rsid w:val="00816C4C"/>
    <w:rsid w:val="008206D7"/>
    <w:rsid w:val="0082206B"/>
    <w:rsid w:val="008242F6"/>
    <w:rsid w:val="00825531"/>
    <w:rsid w:val="00825E91"/>
    <w:rsid w:val="008278D9"/>
    <w:rsid w:val="00846DD6"/>
    <w:rsid w:val="00861767"/>
    <w:rsid w:val="0086499D"/>
    <w:rsid w:val="00865D6B"/>
    <w:rsid w:val="008A2978"/>
    <w:rsid w:val="008A732D"/>
    <w:rsid w:val="008C7E28"/>
    <w:rsid w:val="008D1B2D"/>
    <w:rsid w:val="008E2F97"/>
    <w:rsid w:val="008E33BE"/>
    <w:rsid w:val="008E4BBB"/>
    <w:rsid w:val="008F376E"/>
    <w:rsid w:val="00902B9A"/>
    <w:rsid w:val="00921055"/>
    <w:rsid w:val="00941AA2"/>
    <w:rsid w:val="0094753A"/>
    <w:rsid w:val="00954D1F"/>
    <w:rsid w:val="00961AD2"/>
    <w:rsid w:val="00962C77"/>
    <w:rsid w:val="0097578D"/>
    <w:rsid w:val="00992934"/>
    <w:rsid w:val="009B440F"/>
    <w:rsid w:val="009C262B"/>
    <w:rsid w:val="009D73E7"/>
    <w:rsid w:val="009E02C9"/>
    <w:rsid w:val="009E6DF8"/>
    <w:rsid w:val="009F0CC4"/>
    <w:rsid w:val="00A00AF3"/>
    <w:rsid w:val="00A136A3"/>
    <w:rsid w:val="00A16D0C"/>
    <w:rsid w:val="00A401FB"/>
    <w:rsid w:val="00A40590"/>
    <w:rsid w:val="00A47F0B"/>
    <w:rsid w:val="00A50DFD"/>
    <w:rsid w:val="00A53693"/>
    <w:rsid w:val="00A65A64"/>
    <w:rsid w:val="00A66006"/>
    <w:rsid w:val="00A7082F"/>
    <w:rsid w:val="00A753EE"/>
    <w:rsid w:val="00A77EC8"/>
    <w:rsid w:val="00A8569B"/>
    <w:rsid w:val="00A87BD7"/>
    <w:rsid w:val="00AA40F9"/>
    <w:rsid w:val="00AB0A9B"/>
    <w:rsid w:val="00AB1848"/>
    <w:rsid w:val="00AB29F8"/>
    <w:rsid w:val="00AB5C9F"/>
    <w:rsid w:val="00AB66F6"/>
    <w:rsid w:val="00AB77B6"/>
    <w:rsid w:val="00AC4753"/>
    <w:rsid w:val="00AE5B9A"/>
    <w:rsid w:val="00AF113B"/>
    <w:rsid w:val="00AF5C32"/>
    <w:rsid w:val="00B018A0"/>
    <w:rsid w:val="00B301E5"/>
    <w:rsid w:val="00B322BC"/>
    <w:rsid w:val="00B81165"/>
    <w:rsid w:val="00B87745"/>
    <w:rsid w:val="00B93413"/>
    <w:rsid w:val="00B95F0D"/>
    <w:rsid w:val="00B97C9D"/>
    <w:rsid w:val="00BA221E"/>
    <w:rsid w:val="00BB0089"/>
    <w:rsid w:val="00BB43CA"/>
    <w:rsid w:val="00BC0551"/>
    <w:rsid w:val="00BC2B76"/>
    <w:rsid w:val="00BC6303"/>
    <w:rsid w:val="00BF1148"/>
    <w:rsid w:val="00BF3100"/>
    <w:rsid w:val="00BF3566"/>
    <w:rsid w:val="00C07801"/>
    <w:rsid w:val="00C12A38"/>
    <w:rsid w:val="00C13722"/>
    <w:rsid w:val="00C175E1"/>
    <w:rsid w:val="00C21B65"/>
    <w:rsid w:val="00C370EE"/>
    <w:rsid w:val="00C64DEE"/>
    <w:rsid w:val="00C80DF2"/>
    <w:rsid w:val="00C85AE6"/>
    <w:rsid w:val="00C95B4D"/>
    <w:rsid w:val="00CA36F7"/>
    <w:rsid w:val="00CA5747"/>
    <w:rsid w:val="00CB53A5"/>
    <w:rsid w:val="00CC5A19"/>
    <w:rsid w:val="00CD7813"/>
    <w:rsid w:val="00CE00E0"/>
    <w:rsid w:val="00CF585C"/>
    <w:rsid w:val="00D02FA5"/>
    <w:rsid w:val="00D16018"/>
    <w:rsid w:val="00D16D67"/>
    <w:rsid w:val="00D16F9D"/>
    <w:rsid w:val="00D17BFC"/>
    <w:rsid w:val="00D20EEC"/>
    <w:rsid w:val="00D33BEE"/>
    <w:rsid w:val="00D511F8"/>
    <w:rsid w:val="00D52EA8"/>
    <w:rsid w:val="00D55E49"/>
    <w:rsid w:val="00D929D1"/>
    <w:rsid w:val="00DB59FD"/>
    <w:rsid w:val="00DE22B7"/>
    <w:rsid w:val="00DE4AE3"/>
    <w:rsid w:val="00DE5987"/>
    <w:rsid w:val="00DE59E0"/>
    <w:rsid w:val="00DF4D5B"/>
    <w:rsid w:val="00DF778F"/>
    <w:rsid w:val="00E109F1"/>
    <w:rsid w:val="00E20B63"/>
    <w:rsid w:val="00E468C8"/>
    <w:rsid w:val="00E47C7C"/>
    <w:rsid w:val="00E5549B"/>
    <w:rsid w:val="00E560F3"/>
    <w:rsid w:val="00E60C95"/>
    <w:rsid w:val="00E80948"/>
    <w:rsid w:val="00E97400"/>
    <w:rsid w:val="00EA0A58"/>
    <w:rsid w:val="00EB2A84"/>
    <w:rsid w:val="00EB641B"/>
    <w:rsid w:val="00EB7D1C"/>
    <w:rsid w:val="00EC3CE6"/>
    <w:rsid w:val="00F15E2C"/>
    <w:rsid w:val="00F2140B"/>
    <w:rsid w:val="00F44E32"/>
    <w:rsid w:val="00F46893"/>
    <w:rsid w:val="00F524C2"/>
    <w:rsid w:val="00F575FC"/>
    <w:rsid w:val="00F82BB1"/>
    <w:rsid w:val="00F851F4"/>
    <w:rsid w:val="00F977D8"/>
    <w:rsid w:val="00F97E97"/>
    <w:rsid w:val="00FA3B1B"/>
    <w:rsid w:val="00FC475A"/>
    <w:rsid w:val="00FD780F"/>
    <w:rsid w:val="00FE19DE"/>
    <w:rsid w:val="00FE7371"/>
    <w:rsid w:val="00FF499A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808E3-3D84-429A-A884-BC91FBC8A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05603"/>
    <w:pPr>
      <w:keepNext/>
      <w:spacing w:after="0" w:line="240" w:lineRule="auto"/>
      <w:outlineLvl w:val="1"/>
    </w:pPr>
    <w:rPr>
      <w:rFonts w:ascii="Times" w:eastAsia="Times" w:hAnsi="Times" w:cs="Times New Roman"/>
      <w:b/>
      <w:sz w:val="28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405603"/>
    <w:pPr>
      <w:keepNext/>
      <w:spacing w:after="0" w:line="240" w:lineRule="auto"/>
      <w:outlineLvl w:val="2"/>
    </w:pPr>
    <w:rPr>
      <w:rFonts w:ascii="Times" w:eastAsia="Times" w:hAnsi="Times" w:cs="Times New Roman"/>
      <w:b/>
      <w:color w:val="FF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05603"/>
    <w:rPr>
      <w:rFonts w:ascii="Times" w:eastAsia="Times" w:hAnsi="Times" w:cs="Times New Roman"/>
      <w:b/>
      <w:sz w:val="28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405603"/>
    <w:rPr>
      <w:rFonts w:ascii="Times" w:eastAsia="Times" w:hAnsi="Times" w:cs="Times New Roman"/>
      <w:b/>
      <w:color w:val="FF0000"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405603"/>
    <w:pPr>
      <w:spacing w:after="0" w:line="240" w:lineRule="auto"/>
    </w:pPr>
    <w:rPr>
      <w:rFonts w:ascii="Times New Roman" w:eastAsia="Times" w:hAnsi="Times New Roman" w:cs="Times New Roman"/>
      <w:color w:val="FF0000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405603"/>
    <w:rPr>
      <w:rFonts w:ascii="Times New Roman" w:eastAsia="Times" w:hAnsi="Times New Roman" w:cs="Times New Roman"/>
      <w:color w:val="FF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405603"/>
    <w:pPr>
      <w:spacing w:after="0" w:line="240" w:lineRule="auto"/>
    </w:pPr>
    <w:rPr>
      <w:rFonts w:ascii="Times" w:eastAsia="Times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1-02-05T05:48:00Z</dcterms:created>
  <dcterms:modified xsi:type="dcterms:W3CDTF">2021-02-05T05:48:00Z</dcterms:modified>
</cp:coreProperties>
</file>